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991D4" w14:textId="77777777" w:rsidR="00061D89" w:rsidRDefault="00061D89" w:rsidP="00061D89">
      <w:pPr>
        <w:rPr>
          <w:rFonts w:ascii="Times New Roman" w:hAnsi="Times New Roman" w:cs="Times New Roman"/>
        </w:rPr>
      </w:pPr>
      <w:bookmarkStart w:id="0" w:name="_GoBack"/>
      <w:bookmarkEnd w:id="0"/>
    </w:p>
    <w:p w14:paraId="30A5CC24" w14:textId="13F0D91E" w:rsidR="00D27F90" w:rsidRPr="00BF5280" w:rsidRDefault="00055CF3" w:rsidP="00BF5280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F5280">
        <w:rPr>
          <w:rFonts w:ascii="Arial" w:hAnsi="Arial" w:cs="Arial"/>
          <w:b/>
          <w:sz w:val="24"/>
          <w:szCs w:val="24"/>
        </w:rPr>
        <w:t xml:space="preserve">eTable 1. Baseline characteristics of the propensity-matched cohort according to adjuvant treatment type </w:t>
      </w:r>
      <w:r w:rsidR="00D27F90" w:rsidRPr="00BF5280">
        <w:rPr>
          <w:rFonts w:ascii="Arial" w:hAnsi="Arial" w:cs="Arial"/>
          <w:b/>
          <w:sz w:val="24"/>
          <w:szCs w:val="24"/>
        </w:rPr>
        <w:t xml:space="preserve"> (n=21,326)</w:t>
      </w:r>
      <w:r w:rsidRPr="00BF5280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3"/>
        <w:gridCol w:w="2605"/>
        <w:gridCol w:w="2286"/>
        <w:gridCol w:w="1166"/>
      </w:tblGrid>
      <w:tr w:rsidR="00D27F90" w:rsidRPr="00670594" w14:paraId="3083D601" w14:textId="77777777" w:rsidTr="00C954F6">
        <w:trPr>
          <w:trHeight w:val="737"/>
        </w:trPr>
        <w:tc>
          <w:tcPr>
            <w:tcW w:w="3348" w:type="dxa"/>
            <w:tcBorders>
              <w:bottom w:val="single" w:sz="4" w:space="0" w:color="auto"/>
            </w:tcBorders>
          </w:tcPr>
          <w:p w14:paraId="639554FF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i/>
                <w:sz w:val="20"/>
                <w:szCs w:val="20"/>
              </w:rPr>
              <w:t>Variable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2EAA54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Hormone Therapy Alone</w:t>
            </w:r>
          </w:p>
          <w:p w14:paraId="2ED2C10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(n=10,663)</w:t>
            </w:r>
          </w:p>
          <w:p w14:paraId="6643DA5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41B5F2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Radiotherapy Alone</w:t>
            </w:r>
          </w:p>
          <w:p w14:paraId="391DE2B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(n=10</w:t>
            </w:r>
            <w:r w:rsidR="00CD2D98" w:rsidRPr="00670594">
              <w:rPr>
                <w:rFonts w:ascii="Arial" w:hAnsi="Arial" w:cs="Arial"/>
                <w:b/>
                <w:sz w:val="20"/>
                <w:szCs w:val="20"/>
              </w:rPr>
              <w:t>,</w:t>
            </w:r>
            <w:r w:rsidRPr="00670594">
              <w:rPr>
                <w:rFonts w:ascii="Arial" w:hAnsi="Arial" w:cs="Arial"/>
                <w:b/>
                <w:sz w:val="20"/>
                <w:szCs w:val="20"/>
              </w:rPr>
              <w:t>663)</w:t>
            </w:r>
          </w:p>
          <w:p w14:paraId="4A902D6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bottom"/>
          </w:tcPr>
          <w:p w14:paraId="182A798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b/>
                <w:sz w:val="20"/>
                <w:szCs w:val="20"/>
              </w:rPr>
              <w:t>P-value^</w:t>
            </w:r>
          </w:p>
        </w:tc>
      </w:tr>
      <w:tr w:rsidR="00D27F90" w:rsidRPr="00670594" w14:paraId="04070C8A" w14:textId="77777777" w:rsidTr="00C954F6"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CB5A82C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001889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E1ABD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8A771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D27F90" w:rsidRPr="00670594" w14:paraId="3FAF009A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78CE8B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5-69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987E1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33 (19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2B13A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33 (19.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E9D9D7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232931B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B6DF06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0-74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D96C32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769 (26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CA283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769 (26.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76309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36DE6E2A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423785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5-79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58B27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751 (25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C2A40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751 (25.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1C11A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3E8313AA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E351F12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≥80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F5B8E7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110 (29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C334B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110 (29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AC9E5D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2077BD15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964131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4FC5E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6EA6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3A7A6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7589</w:t>
            </w:r>
          </w:p>
        </w:tc>
      </w:tr>
      <w:tr w:rsidR="00D27F90" w:rsidRPr="00670594" w14:paraId="3725133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D906B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BA1EC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851 (92.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3BA43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870 (92.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16B4D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6BB0529B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F2722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6D0A6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12 (5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432E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92 (5.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2D2D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052CC87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5DFAD8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D181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0 (1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42329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1 (1.9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B13C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22F355D1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7D2DF6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5904D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1AA69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75881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8782</w:t>
            </w:r>
          </w:p>
        </w:tc>
      </w:tr>
      <w:tr w:rsidR="00D27F90" w:rsidRPr="00670594" w14:paraId="028C1046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2FFCE1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805284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433 (97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8E7961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430 (97.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775F02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5C0C93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58EEC6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8CCF54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30 (2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E9887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33 (2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26275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2BB03444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F51AAC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Insuranc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0D3FE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587D4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CA948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7410</w:t>
            </w:r>
          </w:p>
        </w:tc>
      </w:tr>
      <w:tr w:rsidR="00D27F90" w:rsidRPr="00670594" w14:paraId="255A84C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1E3E8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20EE8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2 (0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6BBA8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1 (0.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DFFF8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E95AAC9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A4C2FA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Private Insuranc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8ADE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314 (12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3B8B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354 (12.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229AB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EF29EA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C587C3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Medicare/Medicai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5F3C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284 (87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96962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240 (86.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C179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3234D3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BD4490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Other Governmen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FBFE4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3 (0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5621C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8 (0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5B06D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F2FED8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56E7CA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Median Income ($)</w:t>
            </w:r>
            <w:r w:rsidRPr="00670594">
              <w:rPr>
                <w:rFonts w:ascii="Arial" w:hAnsi="Arial" w:cs="Arial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0706E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1A1841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54759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3184</w:t>
            </w:r>
          </w:p>
        </w:tc>
      </w:tr>
      <w:tr w:rsidR="00D27F90" w:rsidRPr="00670594" w14:paraId="29F2942E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CB865ED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&lt;48,000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92B281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762 (35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AEB37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809 (35.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28528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83BB282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2B76B6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≥48,000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76015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901 (64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1DCBD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854 (64.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22705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407986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3C1253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Charlson-Deyo Comorbidity Scor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97BF9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EAC1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3E030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7741</w:t>
            </w:r>
          </w:p>
        </w:tc>
      </w:tr>
      <w:tr w:rsidR="00D27F90" w:rsidRPr="00670594" w14:paraId="06FF3E29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6EBEB3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96A89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276 (96.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EF20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269 (96.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28382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83397B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006664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≥2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64C65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87 (64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A0AC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94 (3.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1BD12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4884815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510DF1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Distance from Reporting Facility (Miles)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90C00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2482F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5C1528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5801</w:t>
            </w:r>
          </w:p>
        </w:tc>
      </w:tr>
      <w:tr w:rsidR="00D27F90" w:rsidRPr="00670594" w14:paraId="074634E1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422033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≤50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DA24C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163 (95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C302B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148 (95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4B5D47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2BA6027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67452D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&gt;50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3D593F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00 (4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9AECB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15 (4.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77C48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128A2E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07A975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Facility Location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CDFE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7223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8B51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1638</w:t>
            </w:r>
          </w:p>
        </w:tc>
      </w:tr>
      <w:tr w:rsidR="00D27F90" w:rsidRPr="00670594" w14:paraId="307221A5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FE4672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Northeas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E144A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440 (22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148E3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563 (23.1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A051E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6563A43C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188EA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6E47E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579 (33.6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9736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574 (33.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C6A3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DC9E86B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A06CFC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81DB8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694 (15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D0D8E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726 (25.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D516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39110BD3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6033A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Wes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167DF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950 (18.3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EA776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900 (17.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3264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BB55101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FF6BCD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Facility Typ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D7829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8BADDD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3DE216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4675</w:t>
            </w:r>
          </w:p>
        </w:tc>
      </w:tr>
      <w:tr w:rsidR="00D27F90" w:rsidRPr="00670594" w14:paraId="37C7E309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F15740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Non-Academ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ACFB7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805 (73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377CB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837 (73.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B9323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F827FC5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A5DAA90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Academ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65051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858 (26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80443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826 (26.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C54F5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235CF33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6C925E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7E5E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7BD33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63C2D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4867</w:t>
            </w:r>
          </w:p>
        </w:tc>
      </w:tr>
      <w:tr w:rsidR="00D27F90" w:rsidRPr="00670594" w14:paraId="0F6DB681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5ABA5B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04-2008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AC254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112 (29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FD8B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3115 (29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97A8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3BAE5C83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FF2E34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09-2013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9C7BB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177 (57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4250C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217 (58.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1B87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677C5D0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1FD8AB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2014-2015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C7F21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374 (12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9FFBC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900 (17.8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8AF8C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2575DA57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EC816C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2DE34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75DD5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B9EAE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5893</w:t>
            </w:r>
          </w:p>
        </w:tc>
      </w:tr>
      <w:tr w:rsidR="00D27F90" w:rsidRPr="00670594" w14:paraId="5F4B0802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5461273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3E8D4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350 (50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BE01C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376 (50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562EB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7208A54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7F1349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213BA3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313 (49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DB18D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287 (49.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54893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1E0DB6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76459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Tstag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818E2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36AC7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82D2E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9137</w:t>
            </w:r>
          </w:p>
        </w:tc>
      </w:tr>
      <w:tr w:rsidR="00D27F90" w:rsidRPr="00670594" w14:paraId="37808EC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4ECEC5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Tmi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F443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4 (1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C9CED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5 (1.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1129E2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BFCD6CE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253AA" w14:textId="5BF36C9B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T1</w:t>
            </w:r>
            <w:r w:rsidR="00CC6D43" w:rsidRPr="00670594">
              <w:rPr>
                <w:rFonts w:ascii="Arial" w:hAnsi="Arial" w:cs="Arial"/>
                <w:sz w:val="20"/>
                <w:szCs w:val="20"/>
              </w:rPr>
              <w:t>a</w:t>
            </w:r>
            <w:r w:rsidRPr="00670594">
              <w:rPr>
                <w:rFonts w:ascii="Arial" w:hAnsi="Arial" w:cs="Arial"/>
                <w:sz w:val="20"/>
                <w:szCs w:val="20"/>
              </w:rPr>
              <w:t>/</w:t>
            </w:r>
            <w:r w:rsidR="00CC6D43" w:rsidRPr="00670594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8085C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697 (53.4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985DF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751 (53.9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A65B5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12C8DE5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C94EAA" w14:textId="249A704B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T1</w:t>
            </w:r>
            <w:r w:rsidR="00CC6D43" w:rsidRPr="00670594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BA19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256 (39.9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D2921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198 (39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3B68B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BA6794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4C4F20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T1 Not Otherwise Specifi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845CA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06 (5.7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E397A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609 (5.7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3E072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059C13F2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C878583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Grad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19E1E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FD648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905FBD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7589</w:t>
            </w:r>
          </w:p>
        </w:tc>
      </w:tr>
      <w:tr w:rsidR="00D27F90" w:rsidRPr="00670594" w14:paraId="0D24C596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FB5E967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lastRenderedPageBreak/>
              <w:t>Well Differentiat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C800F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805 (45.1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DACB51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831 (45.3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BB6C15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A79B564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BCB2D4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Moderately differentiat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2556B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986 (46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7C934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4954 (46.5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2BF59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5DF25FF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3089D5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Poorly differentiated/anaplastic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24754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872 (8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B55C1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878 (8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9B036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6FF3405A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C1605C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A702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CD73F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E7995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2782</w:t>
            </w:r>
          </w:p>
        </w:tc>
      </w:tr>
      <w:tr w:rsidR="00D27F90" w:rsidRPr="00670594" w14:paraId="711F196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8A60B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Ductal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06DCD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8047 (75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52428C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8058 (75.6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CFE207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F4BBA0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1E9627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Lobula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733B4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868 (17.5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B4BAFF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813 (17.0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6C40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69AC4A4C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2D7FD5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8DD2A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48 (7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D6A34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792 (7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421856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453169B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AB2226" w14:textId="77777777" w:rsidR="00D27F90" w:rsidRPr="00670594" w:rsidRDefault="00D27F90" w:rsidP="00C954F6">
            <w:pPr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Regional Lymph Nodes Examined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D49CBC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1C093B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9AF83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0.6696</w:t>
            </w:r>
          </w:p>
        </w:tc>
      </w:tr>
      <w:tr w:rsidR="00D27F90" w:rsidRPr="00670594" w14:paraId="7A877918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3B258FF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C0CE03D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29 (5.0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03677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551 (5.2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EA42760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58DD275D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A3D8B39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612ED23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150 (85.8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F2032F9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107 (85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15083CE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166F2881" w14:textId="77777777" w:rsidTr="00C954F6">
        <w:tc>
          <w:tcPr>
            <w:tcW w:w="33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3BF719" w14:textId="77777777" w:rsidR="00D27F90" w:rsidRPr="00670594" w:rsidRDefault="00D27F90" w:rsidP="00C954F6">
            <w:pPr>
              <w:ind w:left="144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&gt;5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834B88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984 (9.2)</w:t>
            </w:r>
          </w:p>
        </w:tc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F564E4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70594">
              <w:rPr>
                <w:rFonts w:ascii="Arial" w:hAnsi="Arial" w:cs="Arial"/>
                <w:sz w:val="20"/>
                <w:szCs w:val="20"/>
              </w:rPr>
              <w:t>1005 (9.4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2C596A" w14:textId="77777777" w:rsidR="00D27F90" w:rsidRPr="00670594" w:rsidRDefault="00D27F90" w:rsidP="00C954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27F90" w:rsidRPr="00670594" w14:paraId="7F5DE8FD" w14:textId="77777777" w:rsidTr="00C954F6">
        <w:tc>
          <w:tcPr>
            <w:tcW w:w="9576" w:type="dxa"/>
            <w:gridSpan w:val="4"/>
            <w:tcBorders>
              <w:top w:val="single" w:sz="4" w:space="0" w:color="auto"/>
            </w:tcBorders>
          </w:tcPr>
          <w:p w14:paraId="41718D0B" w14:textId="77777777" w:rsidR="00D27F90" w:rsidRPr="00F118E4" w:rsidRDefault="00D27F90" w:rsidP="00C954F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18E4">
              <w:rPr>
                <w:rFonts w:ascii="Arial" w:hAnsi="Arial" w:cs="Arial"/>
                <w:i/>
                <w:sz w:val="16"/>
                <w:szCs w:val="16"/>
              </w:rPr>
              <w:t>^ p-value from McNemar’s test</w:t>
            </w:r>
          </w:p>
          <w:p w14:paraId="3C3CB0F8" w14:textId="77777777" w:rsidR="00D27F90" w:rsidRPr="00F118E4" w:rsidRDefault="00D27F90" w:rsidP="00C954F6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F118E4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ǂ</w:t>
            </w:r>
            <w:r w:rsidRPr="00F118E4">
              <w:rPr>
                <w:rFonts w:ascii="Arial" w:hAnsi="Arial" w:cs="Arial"/>
                <w:i/>
                <w:sz w:val="16"/>
                <w:szCs w:val="16"/>
              </w:rPr>
              <w:t>ZIP code level data, based on patient’s residence</w:t>
            </w:r>
          </w:p>
        </w:tc>
      </w:tr>
    </w:tbl>
    <w:p w14:paraId="50C03C60" w14:textId="77777777" w:rsidR="00D27F90" w:rsidRPr="0001113C" w:rsidRDefault="00D27F90">
      <w:pPr>
        <w:rPr>
          <w:rFonts w:ascii="Times New Roman" w:hAnsi="Times New Roman" w:cs="Times New Roman"/>
        </w:rPr>
      </w:pPr>
    </w:p>
    <w:sectPr w:rsidR="00D27F90" w:rsidRPr="0001113C" w:rsidSect="00F97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056E9"/>
    <w:multiLevelType w:val="hybridMultilevel"/>
    <w:tmpl w:val="FFE45D8E"/>
    <w:lvl w:ilvl="0" w:tplc="976C853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3C"/>
    <w:rsid w:val="0001113C"/>
    <w:rsid w:val="00055CF3"/>
    <w:rsid w:val="00061D89"/>
    <w:rsid w:val="00070349"/>
    <w:rsid w:val="00080619"/>
    <w:rsid w:val="00081017"/>
    <w:rsid w:val="000858C9"/>
    <w:rsid w:val="000C1F43"/>
    <w:rsid w:val="00143383"/>
    <w:rsid w:val="00160FCA"/>
    <w:rsid w:val="001901AA"/>
    <w:rsid w:val="001D4957"/>
    <w:rsid w:val="001F7427"/>
    <w:rsid w:val="00221B31"/>
    <w:rsid w:val="0023477C"/>
    <w:rsid w:val="002B5B58"/>
    <w:rsid w:val="002C3D2D"/>
    <w:rsid w:val="00311D01"/>
    <w:rsid w:val="003454DC"/>
    <w:rsid w:val="00352880"/>
    <w:rsid w:val="003550BA"/>
    <w:rsid w:val="003575DD"/>
    <w:rsid w:val="003702BB"/>
    <w:rsid w:val="00386C9E"/>
    <w:rsid w:val="003B5BE9"/>
    <w:rsid w:val="00416149"/>
    <w:rsid w:val="004B1287"/>
    <w:rsid w:val="00517224"/>
    <w:rsid w:val="00521E29"/>
    <w:rsid w:val="005F56A3"/>
    <w:rsid w:val="00625DA9"/>
    <w:rsid w:val="00670594"/>
    <w:rsid w:val="00694A8E"/>
    <w:rsid w:val="0069554D"/>
    <w:rsid w:val="006A4031"/>
    <w:rsid w:val="006F6893"/>
    <w:rsid w:val="0070739A"/>
    <w:rsid w:val="00755584"/>
    <w:rsid w:val="007E2524"/>
    <w:rsid w:val="00810FCD"/>
    <w:rsid w:val="00814543"/>
    <w:rsid w:val="00830E62"/>
    <w:rsid w:val="008910C9"/>
    <w:rsid w:val="008B00E2"/>
    <w:rsid w:val="008B3DAA"/>
    <w:rsid w:val="009042F3"/>
    <w:rsid w:val="009148E5"/>
    <w:rsid w:val="00917A98"/>
    <w:rsid w:val="00927B3E"/>
    <w:rsid w:val="009E552D"/>
    <w:rsid w:val="00A43FB3"/>
    <w:rsid w:val="00AD3754"/>
    <w:rsid w:val="00B2327B"/>
    <w:rsid w:val="00B41BB5"/>
    <w:rsid w:val="00BE2FEB"/>
    <w:rsid w:val="00BF5280"/>
    <w:rsid w:val="00C04A0A"/>
    <w:rsid w:val="00C17ABC"/>
    <w:rsid w:val="00C21DC5"/>
    <w:rsid w:val="00C72CEF"/>
    <w:rsid w:val="00C730FC"/>
    <w:rsid w:val="00CB6F73"/>
    <w:rsid w:val="00CC08AB"/>
    <w:rsid w:val="00CC301B"/>
    <w:rsid w:val="00CC6D43"/>
    <w:rsid w:val="00CD2B6A"/>
    <w:rsid w:val="00CD2D98"/>
    <w:rsid w:val="00D06B92"/>
    <w:rsid w:val="00D27F90"/>
    <w:rsid w:val="00D537B4"/>
    <w:rsid w:val="00D754FB"/>
    <w:rsid w:val="00D96723"/>
    <w:rsid w:val="00DB0DC0"/>
    <w:rsid w:val="00DB5ED2"/>
    <w:rsid w:val="00E070C9"/>
    <w:rsid w:val="00E54161"/>
    <w:rsid w:val="00EB6ED3"/>
    <w:rsid w:val="00ED7E61"/>
    <w:rsid w:val="00F118E4"/>
    <w:rsid w:val="00F6204E"/>
    <w:rsid w:val="00F65657"/>
    <w:rsid w:val="00F7071B"/>
    <w:rsid w:val="00F9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ABD21"/>
  <w15:docId w15:val="{63BFA2E5-1290-4A82-B2D0-D1ACEDB5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1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13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111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113C"/>
    <w:rPr>
      <w:color w:val="800080"/>
      <w:u w:val="single"/>
    </w:rPr>
  </w:style>
  <w:style w:type="paragraph" w:customStyle="1" w:styleId="xl65">
    <w:name w:val="xl65"/>
    <w:basedOn w:val="Normal"/>
    <w:rsid w:val="000111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1113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1113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1113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01113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0">
    <w:name w:val="xl70"/>
    <w:basedOn w:val="Normal"/>
    <w:rsid w:val="0001113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01113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1113C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111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1113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0111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1113C"/>
    <w:pPr>
      <w:pBdr>
        <w:left w:val="single" w:sz="4" w:space="7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1113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01113C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1113C"/>
    <w:pPr>
      <w:pBdr>
        <w:left w:val="single" w:sz="4" w:space="7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1113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1113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01113C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1113C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1113C"/>
    <w:pPr>
      <w:pBdr>
        <w:left w:val="single" w:sz="4" w:space="7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1113C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1113C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1113C"/>
    <w:pPr>
      <w:pBdr>
        <w:left w:val="single" w:sz="4" w:space="7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1113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1113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01113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1">
    <w:name w:val="xl91"/>
    <w:basedOn w:val="Normal"/>
    <w:rsid w:val="0001113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2">
    <w:name w:val="xl92"/>
    <w:basedOn w:val="Normal"/>
    <w:rsid w:val="0001113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1113C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11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1F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07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3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388BE3-4720-4B66-B59A-D32D9721B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pert, Naomi</dc:creator>
  <cp:lastModifiedBy>Ohri, Nisha</cp:lastModifiedBy>
  <cp:revision>5</cp:revision>
  <dcterms:created xsi:type="dcterms:W3CDTF">2019-10-28T20:14:00Z</dcterms:created>
  <dcterms:modified xsi:type="dcterms:W3CDTF">2019-10-30T16:21:00Z</dcterms:modified>
</cp:coreProperties>
</file>